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88E9" w14:textId="4FCAC805" w:rsidR="00AB4251" w:rsidRPr="004F6884" w:rsidRDefault="003D0641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</w:t>
      </w:r>
      <w:r w:rsidR="00483C2C">
        <w:rPr>
          <w:rFonts w:ascii="Arial" w:hAnsi="Arial" w:cs="Arial"/>
          <w:b/>
        </w:rPr>
        <w:t>6</w:t>
      </w:r>
      <w:r w:rsidR="00852E0D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.</w:t>
      </w:r>
      <w:r w:rsidRPr="00BB2A5E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Oligonucleotide primers</w:t>
      </w:r>
      <w:r w:rsidR="004F6884">
        <w:rPr>
          <w:rFonts w:ascii="Arial" w:hAnsi="Arial" w:cs="Arial"/>
        </w:rPr>
        <w:t xml:space="preserve"> and probes</w:t>
      </w:r>
      <w:r>
        <w:rPr>
          <w:rFonts w:ascii="Arial" w:hAnsi="Arial" w:cs="Arial"/>
        </w:rPr>
        <w:t xml:space="preserve"> used for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  <w:r w:rsidR="004F6884">
        <w:rPr>
          <w:rFonts w:ascii="Arial" w:hAnsi="Arial" w:cs="Arial"/>
          <w:bCs/>
        </w:rPr>
        <w:t xml:space="preserve"> and northern blo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5582"/>
        <w:gridCol w:w="1560"/>
      </w:tblGrid>
      <w:tr w:rsidR="0058126C" w14:paraId="74711D98" w14:textId="77777777" w:rsidTr="00AF2956">
        <w:tc>
          <w:tcPr>
            <w:tcW w:w="2208" w:type="dxa"/>
          </w:tcPr>
          <w:p w14:paraId="5B440B8B" w14:textId="5622D1A8" w:rsidR="0058126C" w:rsidRDefault="0058126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5582" w:type="dxa"/>
          </w:tcPr>
          <w:p w14:paraId="5C7BA7B7" w14:textId="26597946" w:rsidR="0058126C" w:rsidRDefault="0058126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</w:t>
            </w:r>
            <w:r w:rsidR="004F6884">
              <w:rPr>
                <w:rFonts w:ascii="Arial" w:hAnsi="Arial" w:cs="Arial"/>
                <w:b/>
              </w:rPr>
              <w:t xml:space="preserve"> or probe</w:t>
            </w:r>
            <w:r>
              <w:rPr>
                <w:rFonts w:ascii="Arial" w:hAnsi="Arial" w:cs="Arial"/>
                <w:b/>
              </w:rPr>
              <w:t xml:space="preserve"> sequence (5'-3')</w:t>
            </w:r>
          </w:p>
        </w:tc>
        <w:tc>
          <w:tcPr>
            <w:tcW w:w="1560" w:type="dxa"/>
          </w:tcPr>
          <w:p w14:paraId="0EDDF79E" w14:textId="467BF182" w:rsidR="0058126C" w:rsidRDefault="0058126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</w:tr>
      <w:tr w:rsidR="0058126C" w14:paraId="259CF3F4" w14:textId="77777777" w:rsidTr="00AF2956">
        <w:tc>
          <w:tcPr>
            <w:tcW w:w="2208" w:type="dxa"/>
          </w:tcPr>
          <w:p w14:paraId="32894F13" w14:textId="563BF088" w:rsidR="0058126C" w:rsidRPr="004F6884" w:rsidRDefault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D39_czcD_For</w:t>
            </w:r>
          </w:p>
        </w:tc>
        <w:tc>
          <w:tcPr>
            <w:tcW w:w="5582" w:type="dxa"/>
          </w:tcPr>
          <w:p w14:paraId="58AB534F" w14:textId="1F1FBC3D" w:rsidR="0058126C" w:rsidRPr="004F6884" w:rsidRDefault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CGGGCTCTGTTCTAGTCATTT</w:t>
            </w:r>
          </w:p>
        </w:tc>
        <w:tc>
          <w:tcPr>
            <w:tcW w:w="1560" w:type="dxa"/>
          </w:tcPr>
          <w:p w14:paraId="3FA7DB83" w14:textId="20429B35" w:rsidR="0058126C" w:rsidRPr="004F6884" w:rsidRDefault="004F6884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czcD</w:t>
            </w:r>
            <w:proofErr w:type="spellEnd"/>
          </w:p>
        </w:tc>
      </w:tr>
      <w:tr w:rsidR="0058126C" w14:paraId="14FFB1CF" w14:textId="77777777" w:rsidTr="00AF2956">
        <w:tc>
          <w:tcPr>
            <w:tcW w:w="2208" w:type="dxa"/>
          </w:tcPr>
          <w:p w14:paraId="1147966F" w14:textId="586317EF" w:rsidR="0058126C" w:rsidRPr="004F6884" w:rsidRDefault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D39_czcD_Rev</w:t>
            </w:r>
          </w:p>
        </w:tc>
        <w:tc>
          <w:tcPr>
            <w:tcW w:w="5582" w:type="dxa"/>
          </w:tcPr>
          <w:p w14:paraId="0262DC0C" w14:textId="1007D1FB" w:rsidR="0058126C" w:rsidRPr="004F6884" w:rsidRDefault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CCAGACTCGCTAACAGATTGAT</w:t>
            </w:r>
          </w:p>
        </w:tc>
        <w:tc>
          <w:tcPr>
            <w:tcW w:w="1560" w:type="dxa"/>
          </w:tcPr>
          <w:p w14:paraId="25A062EC" w14:textId="6DC244D5" w:rsidR="0058126C" w:rsidRPr="004F6884" w:rsidRDefault="004F6884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czcD</w:t>
            </w:r>
            <w:proofErr w:type="spellEnd"/>
          </w:p>
        </w:tc>
      </w:tr>
      <w:tr w:rsidR="004F6884" w14:paraId="29DA38F6" w14:textId="77777777" w:rsidTr="00AF2956">
        <w:tc>
          <w:tcPr>
            <w:tcW w:w="2208" w:type="dxa"/>
          </w:tcPr>
          <w:p w14:paraId="742F73F3" w14:textId="381BFAEC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iuB_For</w:t>
            </w:r>
            <w:proofErr w:type="spellEnd"/>
          </w:p>
        </w:tc>
        <w:tc>
          <w:tcPr>
            <w:tcW w:w="5582" w:type="dxa"/>
          </w:tcPr>
          <w:p w14:paraId="5B802AF6" w14:textId="24760DFF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CGGCTCAGTCACAGAAGTTATC</w:t>
            </w:r>
          </w:p>
        </w:tc>
        <w:tc>
          <w:tcPr>
            <w:tcW w:w="1560" w:type="dxa"/>
          </w:tcPr>
          <w:p w14:paraId="5EFCF89B" w14:textId="6003B671" w:rsidR="004F6884" w:rsidRPr="004F6884" w:rsidRDefault="004F6884" w:rsidP="004F6884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4F6884">
              <w:rPr>
                <w:rFonts w:ascii="Arial" w:hAnsi="Arial" w:cs="Arial"/>
                <w:bCs/>
                <w:i/>
                <w:iCs/>
              </w:rPr>
              <w:t>piuB</w:t>
            </w:r>
            <w:proofErr w:type="spellEnd"/>
          </w:p>
        </w:tc>
      </w:tr>
      <w:tr w:rsidR="004F6884" w14:paraId="28657FD2" w14:textId="77777777" w:rsidTr="00AF2956">
        <w:tc>
          <w:tcPr>
            <w:tcW w:w="2208" w:type="dxa"/>
          </w:tcPr>
          <w:p w14:paraId="33C8095D" w14:textId="097AFFD8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piuB_Rev</w:t>
            </w:r>
            <w:proofErr w:type="spellEnd"/>
          </w:p>
        </w:tc>
        <w:tc>
          <w:tcPr>
            <w:tcW w:w="5582" w:type="dxa"/>
          </w:tcPr>
          <w:p w14:paraId="1C1C0004" w14:textId="4EB5BF6F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GCCTAAGAAGAGCCACTCATAC </w:t>
            </w:r>
          </w:p>
        </w:tc>
        <w:tc>
          <w:tcPr>
            <w:tcW w:w="1560" w:type="dxa"/>
          </w:tcPr>
          <w:p w14:paraId="79395B03" w14:textId="2D7DE77B" w:rsidR="004F6884" w:rsidRPr="004F6884" w:rsidRDefault="004F6884" w:rsidP="004F6884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piuB</w:t>
            </w:r>
            <w:proofErr w:type="spellEnd"/>
          </w:p>
        </w:tc>
      </w:tr>
      <w:tr w:rsidR="004F6884" w14:paraId="155CB83C" w14:textId="77777777" w:rsidTr="00AF2956">
        <w:tc>
          <w:tcPr>
            <w:tcW w:w="2208" w:type="dxa"/>
          </w:tcPr>
          <w:p w14:paraId="58E56D56" w14:textId="52263193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d_1267_For</w:t>
            </w:r>
          </w:p>
        </w:tc>
        <w:tc>
          <w:tcPr>
            <w:tcW w:w="5582" w:type="dxa"/>
          </w:tcPr>
          <w:p w14:paraId="74A0521B" w14:textId="1E48B0B7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TGGATGAGCCTTCATCGAATTTA</w:t>
            </w:r>
          </w:p>
        </w:tc>
        <w:tc>
          <w:tcPr>
            <w:tcW w:w="1560" w:type="dxa"/>
          </w:tcPr>
          <w:p w14:paraId="457ADC28" w14:textId="65B02DED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spd_1267</w:t>
            </w:r>
          </w:p>
        </w:tc>
      </w:tr>
      <w:tr w:rsidR="004F6884" w14:paraId="55AA8F7A" w14:textId="77777777" w:rsidTr="00AF2956">
        <w:tc>
          <w:tcPr>
            <w:tcW w:w="2208" w:type="dxa"/>
          </w:tcPr>
          <w:p w14:paraId="21149723" w14:textId="32DEC7F2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d_1267_Rev</w:t>
            </w:r>
          </w:p>
        </w:tc>
        <w:tc>
          <w:tcPr>
            <w:tcW w:w="5582" w:type="dxa"/>
          </w:tcPr>
          <w:p w14:paraId="2DF6DC2D" w14:textId="27A96981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CACGGTCAACTATGTCCATCAA</w:t>
            </w:r>
          </w:p>
        </w:tc>
        <w:tc>
          <w:tcPr>
            <w:tcW w:w="1560" w:type="dxa"/>
          </w:tcPr>
          <w:p w14:paraId="7269889B" w14:textId="2941447E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spd_1267</w:t>
            </w:r>
          </w:p>
        </w:tc>
      </w:tr>
      <w:tr w:rsidR="004F6884" w14:paraId="019C5134" w14:textId="77777777" w:rsidTr="00AF2956">
        <w:tc>
          <w:tcPr>
            <w:tcW w:w="2208" w:type="dxa"/>
          </w:tcPr>
          <w:p w14:paraId="0B4F2E30" w14:textId="47ED6C51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tuf_For</w:t>
            </w:r>
            <w:proofErr w:type="spellEnd"/>
          </w:p>
        </w:tc>
        <w:tc>
          <w:tcPr>
            <w:tcW w:w="5582" w:type="dxa"/>
          </w:tcPr>
          <w:p w14:paraId="77ABAC5E" w14:textId="7A613165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ATCACTGGTGCTGCTCAAA</w:t>
            </w:r>
          </w:p>
        </w:tc>
        <w:tc>
          <w:tcPr>
            <w:tcW w:w="1560" w:type="dxa"/>
          </w:tcPr>
          <w:p w14:paraId="1000968D" w14:textId="7DB0E4F3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tuf</w:t>
            </w:r>
            <w:proofErr w:type="spellEnd"/>
          </w:p>
        </w:tc>
      </w:tr>
      <w:tr w:rsidR="004F6884" w14:paraId="4B40D0AB" w14:textId="77777777" w:rsidTr="00AF2956">
        <w:tc>
          <w:tcPr>
            <w:tcW w:w="2208" w:type="dxa"/>
          </w:tcPr>
          <w:p w14:paraId="64E3F149" w14:textId="064C48D3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tuf_Rev</w:t>
            </w:r>
            <w:proofErr w:type="spellEnd"/>
          </w:p>
        </w:tc>
        <w:tc>
          <w:tcPr>
            <w:tcW w:w="5582" w:type="dxa"/>
          </w:tcPr>
          <w:p w14:paraId="17AC5C9C" w14:textId="37927496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r w:rsidRPr="004F6884">
              <w:rPr>
                <w:rFonts w:ascii="Arial" w:hAnsi="Arial" w:cs="Arial"/>
                <w:bCs/>
              </w:rPr>
              <w:t>CCTGACGTGAAAGAAGGATGT</w:t>
            </w:r>
          </w:p>
        </w:tc>
        <w:tc>
          <w:tcPr>
            <w:tcW w:w="1560" w:type="dxa"/>
          </w:tcPr>
          <w:p w14:paraId="4A697881" w14:textId="088F5F3C" w:rsidR="004F6884" w:rsidRPr="004F6884" w:rsidRDefault="004F6884" w:rsidP="004F6884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tuf</w:t>
            </w:r>
            <w:proofErr w:type="spellEnd"/>
          </w:p>
        </w:tc>
      </w:tr>
      <w:tr w:rsidR="004F6884" w14:paraId="2238D7BB" w14:textId="77777777" w:rsidTr="00AF2956">
        <w:tc>
          <w:tcPr>
            <w:tcW w:w="2208" w:type="dxa"/>
          </w:tcPr>
          <w:p w14:paraId="109207DE" w14:textId="6413F9EB" w:rsidR="004F6884" w:rsidRPr="00AF2956" w:rsidRDefault="00AF2956" w:rsidP="004F6884">
            <w:pPr>
              <w:rPr>
                <w:rFonts w:ascii="Arial" w:hAnsi="Arial" w:cs="Arial"/>
                <w:b/>
              </w:rPr>
            </w:pPr>
            <w:r w:rsidRPr="00AF2956">
              <w:rPr>
                <w:rFonts w:ascii="Arial" w:hAnsi="Arial" w:cs="Arial"/>
                <w:b/>
              </w:rPr>
              <w:t>Probe</w:t>
            </w:r>
          </w:p>
        </w:tc>
        <w:tc>
          <w:tcPr>
            <w:tcW w:w="5582" w:type="dxa"/>
          </w:tcPr>
          <w:p w14:paraId="4D4477A9" w14:textId="77777777" w:rsidR="004F6884" w:rsidRDefault="004F6884" w:rsidP="004F6884">
            <w:pPr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56AF6815" w14:textId="77777777" w:rsidR="004F6884" w:rsidRDefault="004F6884" w:rsidP="004F6884">
            <w:pPr>
              <w:rPr>
                <w:rFonts w:ascii="Arial" w:hAnsi="Arial" w:cs="Arial"/>
                <w:b/>
              </w:rPr>
            </w:pPr>
          </w:p>
        </w:tc>
      </w:tr>
      <w:tr w:rsidR="004F6884" w14:paraId="724CBE7A" w14:textId="77777777" w:rsidTr="00AF2956">
        <w:tc>
          <w:tcPr>
            <w:tcW w:w="2208" w:type="dxa"/>
          </w:tcPr>
          <w:p w14:paraId="79B8DC33" w14:textId="20981249" w:rsidR="004F6884" w:rsidRPr="00AF2956" w:rsidRDefault="00AF2956" w:rsidP="004F6884">
            <w:pPr>
              <w:rPr>
                <w:rFonts w:ascii="Arial" w:hAnsi="Arial" w:cs="Arial"/>
                <w:bCs/>
              </w:rPr>
            </w:pPr>
            <w:proofErr w:type="spellStart"/>
            <w:r w:rsidRPr="00AF2956">
              <w:rPr>
                <w:rFonts w:ascii="Arial" w:hAnsi="Arial" w:cs="Arial"/>
                <w:bCs/>
              </w:rPr>
              <w:t>sodA</w:t>
            </w:r>
            <w:proofErr w:type="spellEnd"/>
          </w:p>
        </w:tc>
        <w:tc>
          <w:tcPr>
            <w:tcW w:w="5582" w:type="dxa"/>
          </w:tcPr>
          <w:p w14:paraId="43E4845E" w14:textId="50E50BC9" w:rsidR="004F6884" w:rsidRPr="00AF2956" w:rsidRDefault="00AF2956" w:rsidP="004F6884">
            <w:pPr>
              <w:rPr>
                <w:rFonts w:ascii="Arial" w:hAnsi="Arial" w:cs="Arial"/>
                <w:bCs/>
              </w:rPr>
            </w:pPr>
            <w:r w:rsidRPr="00AF2956">
              <w:rPr>
                <w:rFonts w:ascii="Arial" w:hAnsi="Arial" w:cs="Arial"/>
                <w:bCs/>
              </w:rPr>
              <w:t>GCAAGCAAGGCTTCAAGGTCTTCACCGATTTCAGG</w:t>
            </w:r>
          </w:p>
        </w:tc>
        <w:tc>
          <w:tcPr>
            <w:tcW w:w="1560" w:type="dxa"/>
          </w:tcPr>
          <w:p w14:paraId="30B6DD18" w14:textId="24583818" w:rsidR="004F6884" w:rsidRPr="00AF2956" w:rsidRDefault="00AF2956" w:rsidP="004F6884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AF2956">
              <w:rPr>
                <w:rFonts w:ascii="Arial" w:hAnsi="Arial" w:cs="Arial"/>
                <w:bCs/>
                <w:i/>
                <w:iCs/>
              </w:rPr>
              <w:t>sodA</w:t>
            </w:r>
            <w:proofErr w:type="spellEnd"/>
          </w:p>
        </w:tc>
      </w:tr>
      <w:tr w:rsidR="004F6884" w14:paraId="629730B9" w14:textId="77777777" w:rsidTr="00AF2956">
        <w:tc>
          <w:tcPr>
            <w:tcW w:w="2208" w:type="dxa"/>
          </w:tcPr>
          <w:p w14:paraId="05344995" w14:textId="6481E42C" w:rsidR="004F6884" w:rsidRPr="00AF2956" w:rsidRDefault="00AF2956" w:rsidP="004F6884">
            <w:pPr>
              <w:rPr>
                <w:rFonts w:ascii="Arial" w:hAnsi="Arial" w:cs="Arial"/>
                <w:bCs/>
              </w:rPr>
            </w:pPr>
            <w:r w:rsidRPr="00AF2956">
              <w:rPr>
                <w:rFonts w:ascii="Arial" w:hAnsi="Arial" w:cs="Arial"/>
                <w:bCs/>
              </w:rPr>
              <w:t>5s rRNA</w:t>
            </w:r>
          </w:p>
        </w:tc>
        <w:tc>
          <w:tcPr>
            <w:tcW w:w="5582" w:type="dxa"/>
          </w:tcPr>
          <w:p w14:paraId="41F784F6" w14:textId="09F58E0A" w:rsidR="004F6884" w:rsidRPr="00AF2956" w:rsidRDefault="00AF2956" w:rsidP="004F6884">
            <w:pPr>
              <w:rPr>
                <w:rFonts w:ascii="Arial" w:hAnsi="Arial" w:cs="Arial"/>
                <w:bCs/>
              </w:rPr>
            </w:pPr>
            <w:r w:rsidRPr="00AF2956">
              <w:rPr>
                <w:rFonts w:ascii="Arial" w:hAnsi="Arial" w:cs="Arial"/>
                <w:bCs/>
              </w:rPr>
              <w:t>GCGTTCTAGGGCTTAACTTCTGTGTTCGGCATGGG</w:t>
            </w:r>
          </w:p>
        </w:tc>
        <w:tc>
          <w:tcPr>
            <w:tcW w:w="1560" w:type="dxa"/>
          </w:tcPr>
          <w:p w14:paraId="4FB4B52C" w14:textId="44CBD4ED" w:rsidR="004F6884" w:rsidRPr="00AF2956" w:rsidRDefault="00AF2956" w:rsidP="004F6884">
            <w:pPr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AF2956">
              <w:rPr>
                <w:rFonts w:ascii="Arial" w:hAnsi="Arial" w:cs="Arial"/>
                <w:bCs/>
                <w:i/>
                <w:iCs/>
              </w:rPr>
              <w:t>rrfA</w:t>
            </w:r>
            <w:proofErr w:type="spellEnd"/>
          </w:p>
        </w:tc>
      </w:tr>
    </w:tbl>
    <w:p w14:paraId="2CCDA432" w14:textId="217B41A5" w:rsidR="006B2586" w:rsidRPr="006B0674" w:rsidRDefault="006B2586" w:rsidP="0089215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</w:rPr>
      </w:pPr>
    </w:p>
    <w:sectPr w:rsidR="006B2586" w:rsidRPr="006B0674" w:rsidSect="00691384">
      <w:footerReference w:type="default" r:id="rId8"/>
      <w:pgSz w:w="12240" w:h="15840" w:code="1"/>
      <w:pgMar w:top="1440" w:right="1440" w:bottom="1440" w:left="1440" w:header="720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A4BC7" w14:textId="77777777" w:rsidR="008B1089" w:rsidRDefault="008B1089" w:rsidP="00DF4E7F">
      <w:pPr>
        <w:spacing w:after="0" w:line="240" w:lineRule="auto"/>
      </w:pPr>
      <w:r>
        <w:separator/>
      </w:r>
    </w:p>
  </w:endnote>
  <w:endnote w:type="continuationSeparator" w:id="0">
    <w:p w14:paraId="7FC9EDDD" w14:textId="77777777" w:rsidR="008B1089" w:rsidRDefault="008B1089" w:rsidP="00DF4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58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17094" w14:textId="3A235C55" w:rsidR="00DA3B41" w:rsidRDefault="00DA3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7A5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4E8CD04" w14:textId="77777777" w:rsidR="00DA3B41" w:rsidRDefault="00DA3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FED31" w14:textId="77777777" w:rsidR="008B1089" w:rsidRDefault="008B1089" w:rsidP="00DF4E7F">
      <w:pPr>
        <w:spacing w:after="0" w:line="240" w:lineRule="auto"/>
      </w:pPr>
      <w:r>
        <w:separator/>
      </w:r>
    </w:p>
  </w:footnote>
  <w:footnote w:type="continuationSeparator" w:id="0">
    <w:p w14:paraId="58DA9B1C" w14:textId="77777777" w:rsidR="008B1089" w:rsidRDefault="008B1089" w:rsidP="00DF4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80099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B947F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E1E4E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9CA4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4D64F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540F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E684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B4E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6FAF4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24A9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637650D"/>
    <w:multiLevelType w:val="hybridMultilevel"/>
    <w:tmpl w:val="72EE7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964691">
    <w:abstractNumId w:val="10"/>
  </w:num>
  <w:num w:numId="2" w16cid:durableId="968979114">
    <w:abstractNumId w:val="9"/>
  </w:num>
  <w:num w:numId="3" w16cid:durableId="666830962">
    <w:abstractNumId w:val="7"/>
  </w:num>
  <w:num w:numId="4" w16cid:durableId="262807029">
    <w:abstractNumId w:val="6"/>
  </w:num>
  <w:num w:numId="5" w16cid:durableId="1758819871">
    <w:abstractNumId w:val="5"/>
  </w:num>
  <w:num w:numId="6" w16cid:durableId="749350325">
    <w:abstractNumId w:val="4"/>
  </w:num>
  <w:num w:numId="7" w16cid:durableId="1266881533">
    <w:abstractNumId w:val="8"/>
  </w:num>
  <w:num w:numId="8" w16cid:durableId="338780952">
    <w:abstractNumId w:val="3"/>
  </w:num>
  <w:num w:numId="9" w16cid:durableId="1557862938">
    <w:abstractNumId w:val="2"/>
  </w:num>
  <w:num w:numId="10" w16cid:durableId="653335103">
    <w:abstractNumId w:val="1"/>
  </w:num>
  <w:num w:numId="11" w16cid:durableId="618683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f2zpzv3r90asex5zqp9vv40azta92p50pz&quot;&gt;S_pneumoniae-Converted&lt;record-ids&gt;&lt;item&gt;6&lt;/item&gt;&lt;item&gt;46&lt;/item&gt;&lt;item&gt;190&lt;/item&gt;&lt;item&gt;236&lt;/item&gt;&lt;item&gt;299&lt;/item&gt;&lt;item&gt;300&lt;/item&gt;&lt;item&gt;301&lt;/item&gt;&lt;item&gt;302&lt;/item&gt;&lt;/record-ids&gt;&lt;/item&gt;&lt;/Libraries&gt;"/>
  </w:docVars>
  <w:rsids>
    <w:rsidRoot w:val="004B404A"/>
    <w:rsid w:val="00002C1B"/>
    <w:rsid w:val="00005341"/>
    <w:rsid w:val="0000679E"/>
    <w:rsid w:val="00011F99"/>
    <w:rsid w:val="00012F36"/>
    <w:rsid w:val="00012FC9"/>
    <w:rsid w:val="00013EE8"/>
    <w:rsid w:val="00016BF5"/>
    <w:rsid w:val="00020D1E"/>
    <w:rsid w:val="00026E69"/>
    <w:rsid w:val="0003143B"/>
    <w:rsid w:val="0003401A"/>
    <w:rsid w:val="00034844"/>
    <w:rsid w:val="00037219"/>
    <w:rsid w:val="00044291"/>
    <w:rsid w:val="00045315"/>
    <w:rsid w:val="000465D4"/>
    <w:rsid w:val="00051141"/>
    <w:rsid w:val="000529AE"/>
    <w:rsid w:val="000572EA"/>
    <w:rsid w:val="00060DBC"/>
    <w:rsid w:val="00061489"/>
    <w:rsid w:val="00061DC7"/>
    <w:rsid w:val="00064FB7"/>
    <w:rsid w:val="000669EB"/>
    <w:rsid w:val="00070F30"/>
    <w:rsid w:val="0007121E"/>
    <w:rsid w:val="000732AC"/>
    <w:rsid w:val="00075ADB"/>
    <w:rsid w:val="00076D5C"/>
    <w:rsid w:val="00077A85"/>
    <w:rsid w:val="00077F50"/>
    <w:rsid w:val="00081D8B"/>
    <w:rsid w:val="000845BB"/>
    <w:rsid w:val="00094362"/>
    <w:rsid w:val="00094C80"/>
    <w:rsid w:val="00097148"/>
    <w:rsid w:val="000A04B7"/>
    <w:rsid w:val="000A0BDC"/>
    <w:rsid w:val="000A18AD"/>
    <w:rsid w:val="000A1DE6"/>
    <w:rsid w:val="000B0AC5"/>
    <w:rsid w:val="000B317F"/>
    <w:rsid w:val="000C0CD5"/>
    <w:rsid w:val="000C4A4E"/>
    <w:rsid w:val="000C6DCD"/>
    <w:rsid w:val="000D4F9A"/>
    <w:rsid w:val="000E14AC"/>
    <w:rsid w:val="000E700F"/>
    <w:rsid w:val="000E73AA"/>
    <w:rsid w:val="000E7C76"/>
    <w:rsid w:val="000E7E24"/>
    <w:rsid w:val="000F41E0"/>
    <w:rsid w:val="000F4DC1"/>
    <w:rsid w:val="000F6BE8"/>
    <w:rsid w:val="0010357B"/>
    <w:rsid w:val="001056D5"/>
    <w:rsid w:val="00107126"/>
    <w:rsid w:val="00115896"/>
    <w:rsid w:val="00121CAF"/>
    <w:rsid w:val="00123026"/>
    <w:rsid w:val="0012547A"/>
    <w:rsid w:val="00126FA3"/>
    <w:rsid w:val="00131797"/>
    <w:rsid w:val="00132957"/>
    <w:rsid w:val="001422E4"/>
    <w:rsid w:val="00142CD2"/>
    <w:rsid w:val="00145035"/>
    <w:rsid w:val="00153DFC"/>
    <w:rsid w:val="001601F3"/>
    <w:rsid w:val="00173AF6"/>
    <w:rsid w:val="00177933"/>
    <w:rsid w:val="00180FC9"/>
    <w:rsid w:val="0019032D"/>
    <w:rsid w:val="001907FF"/>
    <w:rsid w:val="00194596"/>
    <w:rsid w:val="00195969"/>
    <w:rsid w:val="001B5DE5"/>
    <w:rsid w:val="001C167C"/>
    <w:rsid w:val="001C244F"/>
    <w:rsid w:val="001C4004"/>
    <w:rsid w:val="001D03AA"/>
    <w:rsid w:val="001D09C2"/>
    <w:rsid w:val="001D1356"/>
    <w:rsid w:val="001D6B1C"/>
    <w:rsid w:val="001D78DD"/>
    <w:rsid w:val="001E15D1"/>
    <w:rsid w:val="001E2B55"/>
    <w:rsid w:val="001E2E18"/>
    <w:rsid w:val="001E2ED9"/>
    <w:rsid w:val="001E3958"/>
    <w:rsid w:val="001E3A30"/>
    <w:rsid w:val="001E4180"/>
    <w:rsid w:val="001F1B07"/>
    <w:rsid w:val="001F1FF2"/>
    <w:rsid w:val="001F2CD2"/>
    <w:rsid w:val="001F457F"/>
    <w:rsid w:val="001F7113"/>
    <w:rsid w:val="00205781"/>
    <w:rsid w:val="00207EA0"/>
    <w:rsid w:val="00210E3F"/>
    <w:rsid w:val="0022105D"/>
    <w:rsid w:val="002229B8"/>
    <w:rsid w:val="00224C93"/>
    <w:rsid w:val="00231B78"/>
    <w:rsid w:val="002364A1"/>
    <w:rsid w:val="002434AD"/>
    <w:rsid w:val="00245D10"/>
    <w:rsid w:val="00252AEF"/>
    <w:rsid w:val="00253970"/>
    <w:rsid w:val="00253EB4"/>
    <w:rsid w:val="00262134"/>
    <w:rsid w:val="00263CF0"/>
    <w:rsid w:val="00270511"/>
    <w:rsid w:val="00270C93"/>
    <w:rsid w:val="00271015"/>
    <w:rsid w:val="002713D3"/>
    <w:rsid w:val="00284664"/>
    <w:rsid w:val="00291DF1"/>
    <w:rsid w:val="00291F15"/>
    <w:rsid w:val="00292F1C"/>
    <w:rsid w:val="00293444"/>
    <w:rsid w:val="00295017"/>
    <w:rsid w:val="00295EA8"/>
    <w:rsid w:val="00297E54"/>
    <w:rsid w:val="002A2FB6"/>
    <w:rsid w:val="002A5339"/>
    <w:rsid w:val="002B5315"/>
    <w:rsid w:val="002C1A81"/>
    <w:rsid w:val="002C5C2C"/>
    <w:rsid w:val="002D0295"/>
    <w:rsid w:val="002E0DAA"/>
    <w:rsid w:val="002E555C"/>
    <w:rsid w:val="002E70A2"/>
    <w:rsid w:val="002E7D3A"/>
    <w:rsid w:val="002F0A15"/>
    <w:rsid w:val="002F17E7"/>
    <w:rsid w:val="002F45EB"/>
    <w:rsid w:val="002F4C6B"/>
    <w:rsid w:val="002F56B1"/>
    <w:rsid w:val="002F7A5B"/>
    <w:rsid w:val="003004A9"/>
    <w:rsid w:val="003004DA"/>
    <w:rsid w:val="00300A19"/>
    <w:rsid w:val="00304BE0"/>
    <w:rsid w:val="00311F96"/>
    <w:rsid w:val="00313BCA"/>
    <w:rsid w:val="003219D5"/>
    <w:rsid w:val="003259F5"/>
    <w:rsid w:val="00337363"/>
    <w:rsid w:val="003476D1"/>
    <w:rsid w:val="00347DEB"/>
    <w:rsid w:val="00364507"/>
    <w:rsid w:val="003655FE"/>
    <w:rsid w:val="003658F1"/>
    <w:rsid w:val="0038033A"/>
    <w:rsid w:val="003819E2"/>
    <w:rsid w:val="00381F2F"/>
    <w:rsid w:val="00385C4C"/>
    <w:rsid w:val="00390E0C"/>
    <w:rsid w:val="003912B6"/>
    <w:rsid w:val="00392B56"/>
    <w:rsid w:val="003A2122"/>
    <w:rsid w:val="003B10B5"/>
    <w:rsid w:val="003C0AB7"/>
    <w:rsid w:val="003C12C4"/>
    <w:rsid w:val="003C3953"/>
    <w:rsid w:val="003C5823"/>
    <w:rsid w:val="003C611C"/>
    <w:rsid w:val="003D0641"/>
    <w:rsid w:val="003D0BD4"/>
    <w:rsid w:val="003D0FB3"/>
    <w:rsid w:val="003D13B5"/>
    <w:rsid w:val="003D5915"/>
    <w:rsid w:val="003E1840"/>
    <w:rsid w:val="003E46ED"/>
    <w:rsid w:val="003E4882"/>
    <w:rsid w:val="003F074F"/>
    <w:rsid w:val="0040277A"/>
    <w:rsid w:val="00412104"/>
    <w:rsid w:val="004171D3"/>
    <w:rsid w:val="004226EB"/>
    <w:rsid w:val="00425E4A"/>
    <w:rsid w:val="00432FD8"/>
    <w:rsid w:val="004357D3"/>
    <w:rsid w:val="004432D0"/>
    <w:rsid w:val="004443D0"/>
    <w:rsid w:val="00444669"/>
    <w:rsid w:val="004501B3"/>
    <w:rsid w:val="00453A21"/>
    <w:rsid w:val="004617CB"/>
    <w:rsid w:val="00461E65"/>
    <w:rsid w:val="00462A23"/>
    <w:rsid w:val="00464866"/>
    <w:rsid w:val="00471E52"/>
    <w:rsid w:val="004732F1"/>
    <w:rsid w:val="00473413"/>
    <w:rsid w:val="0047726C"/>
    <w:rsid w:val="00483C2C"/>
    <w:rsid w:val="00484D40"/>
    <w:rsid w:val="0048591A"/>
    <w:rsid w:val="00485D81"/>
    <w:rsid w:val="004A0C39"/>
    <w:rsid w:val="004A2745"/>
    <w:rsid w:val="004B0165"/>
    <w:rsid w:val="004B0B5A"/>
    <w:rsid w:val="004B404A"/>
    <w:rsid w:val="004B65CE"/>
    <w:rsid w:val="004D25D2"/>
    <w:rsid w:val="004D6973"/>
    <w:rsid w:val="004E508D"/>
    <w:rsid w:val="004E545F"/>
    <w:rsid w:val="004F6884"/>
    <w:rsid w:val="0050171C"/>
    <w:rsid w:val="0050252C"/>
    <w:rsid w:val="00514787"/>
    <w:rsid w:val="0052124B"/>
    <w:rsid w:val="005215CE"/>
    <w:rsid w:val="00521C23"/>
    <w:rsid w:val="0053104C"/>
    <w:rsid w:val="0053373E"/>
    <w:rsid w:val="00535F60"/>
    <w:rsid w:val="00536F83"/>
    <w:rsid w:val="00536F90"/>
    <w:rsid w:val="00537C81"/>
    <w:rsid w:val="00537E72"/>
    <w:rsid w:val="00545D61"/>
    <w:rsid w:val="005461A1"/>
    <w:rsid w:val="0056555E"/>
    <w:rsid w:val="00566115"/>
    <w:rsid w:val="0056682A"/>
    <w:rsid w:val="00580EC6"/>
    <w:rsid w:val="0058126C"/>
    <w:rsid w:val="00584A73"/>
    <w:rsid w:val="005851B4"/>
    <w:rsid w:val="00587550"/>
    <w:rsid w:val="005906A0"/>
    <w:rsid w:val="005911B9"/>
    <w:rsid w:val="00591456"/>
    <w:rsid w:val="005A5D4A"/>
    <w:rsid w:val="005C2FE0"/>
    <w:rsid w:val="005D548B"/>
    <w:rsid w:val="005E6B1F"/>
    <w:rsid w:val="005E7DE0"/>
    <w:rsid w:val="005F4D97"/>
    <w:rsid w:val="005F505E"/>
    <w:rsid w:val="005F6463"/>
    <w:rsid w:val="00602B6E"/>
    <w:rsid w:val="006039B8"/>
    <w:rsid w:val="00603E88"/>
    <w:rsid w:val="00604DC1"/>
    <w:rsid w:val="00605E40"/>
    <w:rsid w:val="00607E61"/>
    <w:rsid w:val="0061572E"/>
    <w:rsid w:val="00617264"/>
    <w:rsid w:val="00623040"/>
    <w:rsid w:val="00625CA5"/>
    <w:rsid w:val="00630688"/>
    <w:rsid w:val="00632792"/>
    <w:rsid w:val="00636740"/>
    <w:rsid w:val="00636ABE"/>
    <w:rsid w:val="00640DA1"/>
    <w:rsid w:val="0064488D"/>
    <w:rsid w:val="00645148"/>
    <w:rsid w:val="006452E3"/>
    <w:rsid w:val="00647A04"/>
    <w:rsid w:val="00652816"/>
    <w:rsid w:val="006555DC"/>
    <w:rsid w:val="0066367D"/>
    <w:rsid w:val="00665990"/>
    <w:rsid w:val="0067635D"/>
    <w:rsid w:val="006765C9"/>
    <w:rsid w:val="00684398"/>
    <w:rsid w:val="00687042"/>
    <w:rsid w:val="00687293"/>
    <w:rsid w:val="00691384"/>
    <w:rsid w:val="00695B37"/>
    <w:rsid w:val="006A2462"/>
    <w:rsid w:val="006A3031"/>
    <w:rsid w:val="006A4525"/>
    <w:rsid w:val="006B0104"/>
    <w:rsid w:val="006B0674"/>
    <w:rsid w:val="006B2586"/>
    <w:rsid w:val="006B35D6"/>
    <w:rsid w:val="006B77EC"/>
    <w:rsid w:val="006C0ADF"/>
    <w:rsid w:val="006C237D"/>
    <w:rsid w:val="006C38F5"/>
    <w:rsid w:val="006D0EE2"/>
    <w:rsid w:val="006E31A7"/>
    <w:rsid w:val="006F0605"/>
    <w:rsid w:val="0070253D"/>
    <w:rsid w:val="00702619"/>
    <w:rsid w:val="00717F14"/>
    <w:rsid w:val="00722538"/>
    <w:rsid w:val="00723F60"/>
    <w:rsid w:val="0073041F"/>
    <w:rsid w:val="007409B6"/>
    <w:rsid w:val="00741655"/>
    <w:rsid w:val="007459FC"/>
    <w:rsid w:val="00750099"/>
    <w:rsid w:val="00754D94"/>
    <w:rsid w:val="00757411"/>
    <w:rsid w:val="007606DE"/>
    <w:rsid w:val="00760B2D"/>
    <w:rsid w:val="00760CEF"/>
    <w:rsid w:val="007641EE"/>
    <w:rsid w:val="00764577"/>
    <w:rsid w:val="007657CC"/>
    <w:rsid w:val="007671FC"/>
    <w:rsid w:val="00767674"/>
    <w:rsid w:val="00767A66"/>
    <w:rsid w:val="0077008E"/>
    <w:rsid w:val="007707C1"/>
    <w:rsid w:val="0077142D"/>
    <w:rsid w:val="007719A9"/>
    <w:rsid w:val="007719B8"/>
    <w:rsid w:val="00774357"/>
    <w:rsid w:val="00783AE3"/>
    <w:rsid w:val="007840A0"/>
    <w:rsid w:val="00790C68"/>
    <w:rsid w:val="00796CB7"/>
    <w:rsid w:val="007A44C5"/>
    <w:rsid w:val="007B0256"/>
    <w:rsid w:val="007C4084"/>
    <w:rsid w:val="007C7058"/>
    <w:rsid w:val="007D18BB"/>
    <w:rsid w:val="007D74F4"/>
    <w:rsid w:val="007E309E"/>
    <w:rsid w:val="007F0B43"/>
    <w:rsid w:val="007F46B0"/>
    <w:rsid w:val="007F5150"/>
    <w:rsid w:val="00800055"/>
    <w:rsid w:val="008005BC"/>
    <w:rsid w:val="0080794F"/>
    <w:rsid w:val="00827152"/>
    <w:rsid w:val="00827A4F"/>
    <w:rsid w:val="00827DEA"/>
    <w:rsid w:val="00834AF0"/>
    <w:rsid w:val="00837858"/>
    <w:rsid w:val="00850A6E"/>
    <w:rsid w:val="00852094"/>
    <w:rsid w:val="00852E0D"/>
    <w:rsid w:val="008556F2"/>
    <w:rsid w:val="00857194"/>
    <w:rsid w:val="00861D90"/>
    <w:rsid w:val="0086407F"/>
    <w:rsid w:val="008646F0"/>
    <w:rsid w:val="00865EE5"/>
    <w:rsid w:val="00873C89"/>
    <w:rsid w:val="00875CCA"/>
    <w:rsid w:val="00877346"/>
    <w:rsid w:val="00881A61"/>
    <w:rsid w:val="00884B85"/>
    <w:rsid w:val="008854F0"/>
    <w:rsid w:val="00892152"/>
    <w:rsid w:val="00894D6E"/>
    <w:rsid w:val="00896BAD"/>
    <w:rsid w:val="008A59E5"/>
    <w:rsid w:val="008A5D81"/>
    <w:rsid w:val="008B0E17"/>
    <w:rsid w:val="008B1089"/>
    <w:rsid w:val="008B5B03"/>
    <w:rsid w:val="008C0EDB"/>
    <w:rsid w:val="008C789D"/>
    <w:rsid w:val="008C7BEB"/>
    <w:rsid w:val="008D21C8"/>
    <w:rsid w:val="008D6119"/>
    <w:rsid w:val="008D7865"/>
    <w:rsid w:val="008E4E19"/>
    <w:rsid w:val="008E51FC"/>
    <w:rsid w:val="008F20AE"/>
    <w:rsid w:val="008F298A"/>
    <w:rsid w:val="008F2CED"/>
    <w:rsid w:val="008F471A"/>
    <w:rsid w:val="008F5FB5"/>
    <w:rsid w:val="009007D6"/>
    <w:rsid w:val="00902401"/>
    <w:rsid w:val="00902CE2"/>
    <w:rsid w:val="0090453D"/>
    <w:rsid w:val="00922DF9"/>
    <w:rsid w:val="00925712"/>
    <w:rsid w:val="00931DC5"/>
    <w:rsid w:val="00934221"/>
    <w:rsid w:val="00934DAA"/>
    <w:rsid w:val="0094245A"/>
    <w:rsid w:val="00947DAE"/>
    <w:rsid w:val="00950892"/>
    <w:rsid w:val="00952D04"/>
    <w:rsid w:val="00955D29"/>
    <w:rsid w:val="00960023"/>
    <w:rsid w:val="00961BF4"/>
    <w:rsid w:val="00962C54"/>
    <w:rsid w:val="00972ADB"/>
    <w:rsid w:val="009829E0"/>
    <w:rsid w:val="009850E1"/>
    <w:rsid w:val="009A1B9A"/>
    <w:rsid w:val="009B01D0"/>
    <w:rsid w:val="009B076D"/>
    <w:rsid w:val="009B09C5"/>
    <w:rsid w:val="009B5D3B"/>
    <w:rsid w:val="009C4D94"/>
    <w:rsid w:val="009D2864"/>
    <w:rsid w:val="009E26AE"/>
    <w:rsid w:val="009E28F9"/>
    <w:rsid w:val="009E342A"/>
    <w:rsid w:val="009E3650"/>
    <w:rsid w:val="009E3FD3"/>
    <w:rsid w:val="009E74AE"/>
    <w:rsid w:val="009E7929"/>
    <w:rsid w:val="009E7A26"/>
    <w:rsid w:val="009F50EF"/>
    <w:rsid w:val="009F53E8"/>
    <w:rsid w:val="009F7804"/>
    <w:rsid w:val="00A0668A"/>
    <w:rsid w:val="00A1280A"/>
    <w:rsid w:val="00A21176"/>
    <w:rsid w:val="00A2310B"/>
    <w:rsid w:val="00A3035A"/>
    <w:rsid w:val="00A334F7"/>
    <w:rsid w:val="00A34251"/>
    <w:rsid w:val="00A41731"/>
    <w:rsid w:val="00A41D1C"/>
    <w:rsid w:val="00A42B83"/>
    <w:rsid w:val="00A43D74"/>
    <w:rsid w:val="00A4648F"/>
    <w:rsid w:val="00A50D92"/>
    <w:rsid w:val="00A5116D"/>
    <w:rsid w:val="00A526E3"/>
    <w:rsid w:val="00A53CD9"/>
    <w:rsid w:val="00A6101C"/>
    <w:rsid w:val="00A649ED"/>
    <w:rsid w:val="00A6720B"/>
    <w:rsid w:val="00A7119D"/>
    <w:rsid w:val="00A72294"/>
    <w:rsid w:val="00A72B67"/>
    <w:rsid w:val="00A7394C"/>
    <w:rsid w:val="00A7659D"/>
    <w:rsid w:val="00A76A10"/>
    <w:rsid w:val="00A80632"/>
    <w:rsid w:val="00A945E7"/>
    <w:rsid w:val="00AA02D6"/>
    <w:rsid w:val="00AA458C"/>
    <w:rsid w:val="00AA4590"/>
    <w:rsid w:val="00AA6B0D"/>
    <w:rsid w:val="00AA72C7"/>
    <w:rsid w:val="00AB02C9"/>
    <w:rsid w:val="00AB1084"/>
    <w:rsid w:val="00AB1706"/>
    <w:rsid w:val="00AB4251"/>
    <w:rsid w:val="00AB6A09"/>
    <w:rsid w:val="00AC16E0"/>
    <w:rsid w:val="00AC2567"/>
    <w:rsid w:val="00AC49EC"/>
    <w:rsid w:val="00AC6441"/>
    <w:rsid w:val="00AD0BCD"/>
    <w:rsid w:val="00AD209F"/>
    <w:rsid w:val="00AD42B5"/>
    <w:rsid w:val="00AE2760"/>
    <w:rsid w:val="00AE4097"/>
    <w:rsid w:val="00AF2212"/>
    <w:rsid w:val="00AF2956"/>
    <w:rsid w:val="00AF4340"/>
    <w:rsid w:val="00AF4C3F"/>
    <w:rsid w:val="00B057C6"/>
    <w:rsid w:val="00B17D09"/>
    <w:rsid w:val="00B22AAE"/>
    <w:rsid w:val="00B32A58"/>
    <w:rsid w:val="00B356E4"/>
    <w:rsid w:val="00B4060B"/>
    <w:rsid w:val="00B409EA"/>
    <w:rsid w:val="00B43805"/>
    <w:rsid w:val="00B44966"/>
    <w:rsid w:val="00B4716F"/>
    <w:rsid w:val="00B531D2"/>
    <w:rsid w:val="00B62275"/>
    <w:rsid w:val="00B64E9D"/>
    <w:rsid w:val="00B65CEA"/>
    <w:rsid w:val="00B70B75"/>
    <w:rsid w:val="00B70E0A"/>
    <w:rsid w:val="00B7256C"/>
    <w:rsid w:val="00B73989"/>
    <w:rsid w:val="00B753D4"/>
    <w:rsid w:val="00B80DA4"/>
    <w:rsid w:val="00B822BB"/>
    <w:rsid w:val="00B87CF9"/>
    <w:rsid w:val="00B9277C"/>
    <w:rsid w:val="00B96D93"/>
    <w:rsid w:val="00BA04AA"/>
    <w:rsid w:val="00BA3025"/>
    <w:rsid w:val="00BA5608"/>
    <w:rsid w:val="00BC2B49"/>
    <w:rsid w:val="00BC529D"/>
    <w:rsid w:val="00BD2B86"/>
    <w:rsid w:val="00BD3589"/>
    <w:rsid w:val="00BD5455"/>
    <w:rsid w:val="00BD6DE9"/>
    <w:rsid w:val="00BE4874"/>
    <w:rsid w:val="00BE4E7B"/>
    <w:rsid w:val="00BF084A"/>
    <w:rsid w:val="00BF17A1"/>
    <w:rsid w:val="00BF4352"/>
    <w:rsid w:val="00BF6470"/>
    <w:rsid w:val="00BF6FEA"/>
    <w:rsid w:val="00C00BCE"/>
    <w:rsid w:val="00C0102C"/>
    <w:rsid w:val="00C021B3"/>
    <w:rsid w:val="00C03D37"/>
    <w:rsid w:val="00C0484C"/>
    <w:rsid w:val="00C10FEA"/>
    <w:rsid w:val="00C1279B"/>
    <w:rsid w:val="00C26885"/>
    <w:rsid w:val="00C30F4A"/>
    <w:rsid w:val="00C37ACC"/>
    <w:rsid w:val="00C44CDB"/>
    <w:rsid w:val="00C53806"/>
    <w:rsid w:val="00C5433B"/>
    <w:rsid w:val="00C55480"/>
    <w:rsid w:val="00C57C65"/>
    <w:rsid w:val="00C6146B"/>
    <w:rsid w:val="00C616CA"/>
    <w:rsid w:val="00C64169"/>
    <w:rsid w:val="00C66B0D"/>
    <w:rsid w:val="00C71DB5"/>
    <w:rsid w:val="00C74CDE"/>
    <w:rsid w:val="00C806E0"/>
    <w:rsid w:val="00C87B90"/>
    <w:rsid w:val="00C90AD7"/>
    <w:rsid w:val="00C90DC2"/>
    <w:rsid w:val="00C97F8B"/>
    <w:rsid w:val="00CA0E8D"/>
    <w:rsid w:val="00CA440E"/>
    <w:rsid w:val="00CB213B"/>
    <w:rsid w:val="00CB5D94"/>
    <w:rsid w:val="00CB708E"/>
    <w:rsid w:val="00CC6496"/>
    <w:rsid w:val="00CC6671"/>
    <w:rsid w:val="00CD28F1"/>
    <w:rsid w:val="00CD52AD"/>
    <w:rsid w:val="00CE7B5D"/>
    <w:rsid w:val="00CF1282"/>
    <w:rsid w:val="00CF6C37"/>
    <w:rsid w:val="00D00371"/>
    <w:rsid w:val="00D05506"/>
    <w:rsid w:val="00D13C4D"/>
    <w:rsid w:val="00D17F83"/>
    <w:rsid w:val="00D20323"/>
    <w:rsid w:val="00D209E1"/>
    <w:rsid w:val="00D20F97"/>
    <w:rsid w:val="00D21578"/>
    <w:rsid w:val="00D23E25"/>
    <w:rsid w:val="00D24449"/>
    <w:rsid w:val="00D26FC9"/>
    <w:rsid w:val="00D30A35"/>
    <w:rsid w:val="00D32C7D"/>
    <w:rsid w:val="00D359E5"/>
    <w:rsid w:val="00D45D2D"/>
    <w:rsid w:val="00D462D0"/>
    <w:rsid w:val="00D50DEE"/>
    <w:rsid w:val="00D5203C"/>
    <w:rsid w:val="00D55DC6"/>
    <w:rsid w:val="00D64007"/>
    <w:rsid w:val="00D74AFE"/>
    <w:rsid w:val="00D8698D"/>
    <w:rsid w:val="00D965D9"/>
    <w:rsid w:val="00DA3B41"/>
    <w:rsid w:val="00DA5F9F"/>
    <w:rsid w:val="00DA6F6E"/>
    <w:rsid w:val="00DA79EF"/>
    <w:rsid w:val="00DB2A63"/>
    <w:rsid w:val="00DB3A80"/>
    <w:rsid w:val="00DB3B88"/>
    <w:rsid w:val="00DB498A"/>
    <w:rsid w:val="00DC0285"/>
    <w:rsid w:val="00DC05F7"/>
    <w:rsid w:val="00DC4D5E"/>
    <w:rsid w:val="00DC5F3A"/>
    <w:rsid w:val="00DD080E"/>
    <w:rsid w:val="00DD2BAE"/>
    <w:rsid w:val="00DD3E86"/>
    <w:rsid w:val="00DD4353"/>
    <w:rsid w:val="00DD5187"/>
    <w:rsid w:val="00DD54A4"/>
    <w:rsid w:val="00DD550E"/>
    <w:rsid w:val="00DD7175"/>
    <w:rsid w:val="00DD77EB"/>
    <w:rsid w:val="00DD7A16"/>
    <w:rsid w:val="00DE274D"/>
    <w:rsid w:val="00DE5D9F"/>
    <w:rsid w:val="00DF2A39"/>
    <w:rsid w:val="00DF4E7F"/>
    <w:rsid w:val="00DF6773"/>
    <w:rsid w:val="00E03A08"/>
    <w:rsid w:val="00E04D90"/>
    <w:rsid w:val="00E16FE4"/>
    <w:rsid w:val="00E2219F"/>
    <w:rsid w:val="00E275B7"/>
    <w:rsid w:val="00E277C5"/>
    <w:rsid w:val="00E277E4"/>
    <w:rsid w:val="00E314D5"/>
    <w:rsid w:val="00E37F54"/>
    <w:rsid w:val="00E46312"/>
    <w:rsid w:val="00E47E45"/>
    <w:rsid w:val="00E502D0"/>
    <w:rsid w:val="00E54279"/>
    <w:rsid w:val="00E54827"/>
    <w:rsid w:val="00E55174"/>
    <w:rsid w:val="00E747FB"/>
    <w:rsid w:val="00E749D4"/>
    <w:rsid w:val="00E75A57"/>
    <w:rsid w:val="00E81489"/>
    <w:rsid w:val="00E839FC"/>
    <w:rsid w:val="00E83E67"/>
    <w:rsid w:val="00E83FAF"/>
    <w:rsid w:val="00E84079"/>
    <w:rsid w:val="00E92EB4"/>
    <w:rsid w:val="00E97F76"/>
    <w:rsid w:val="00EA32A1"/>
    <w:rsid w:val="00EA6F78"/>
    <w:rsid w:val="00EB1135"/>
    <w:rsid w:val="00EC00D4"/>
    <w:rsid w:val="00EC174A"/>
    <w:rsid w:val="00EC44EF"/>
    <w:rsid w:val="00ED2BCD"/>
    <w:rsid w:val="00ED2EEE"/>
    <w:rsid w:val="00ED54A9"/>
    <w:rsid w:val="00EE2B90"/>
    <w:rsid w:val="00EE39E1"/>
    <w:rsid w:val="00EF3CF9"/>
    <w:rsid w:val="00EF6B44"/>
    <w:rsid w:val="00F00FE2"/>
    <w:rsid w:val="00F21395"/>
    <w:rsid w:val="00F21DD7"/>
    <w:rsid w:val="00F27517"/>
    <w:rsid w:val="00F313C4"/>
    <w:rsid w:val="00F359A8"/>
    <w:rsid w:val="00F378AF"/>
    <w:rsid w:val="00F43983"/>
    <w:rsid w:val="00F46597"/>
    <w:rsid w:val="00F47AF3"/>
    <w:rsid w:val="00F5124E"/>
    <w:rsid w:val="00F52963"/>
    <w:rsid w:val="00F539C4"/>
    <w:rsid w:val="00F53D4B"/>
    <w:rsid w:val="00F53FA3"/>
    <w:rsid w:val="00F5420C"/>
    <w:rsid w:val="00F60518"/>
    <w:rsid w:val="00F60A19"/>
    <w:rsid w:val="00F62E13"/>
    <w:rsid w:val="00F6445F"/>
    <w:rsid w:val="00F67DEC"/>
    <w:rsid w:val="00F74426"/>
    <w:rsid w:val="00F74C5F"/>
    <w:rsid w:val="00F75CB5"/>
    <w:rsid w:val="00F766C7"/>
    <w:rsid w:val="00F77E83"/>
    <w:rsid w:val="00F80A15"/>
    <w:rsid w:val="00F80D08"/>
    <w:rsid w:val="00F82C6C"/>
    <w:rsid w:val="00F91FDE"/>
    <w:rsid w:val="00F95C9D"/>
    <w:rsid w:val="00FA5E4B"/>
    <w:rsid w:val="00FA7774"/>
    <w:rsid w:val="00FB0947"/>
    <w:rsid w:val="00FB3ECC"/>
    <w:rsid w:val="00FB5CCB"/>
    <w:rsid w:val="00FC09D2"/>
    <w:rsid w:val="00FC1525"/>
    <w:rsid w:val="00FC2A8E"/>
    <w:rsid w:val="00FD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C4AFA"/>
  <w15:docId w15:val="{8F188C50-A90C-42BC-9B65-E3F768F7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3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404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1384"/>
    <w:rPr>
      <w:rFonts w:ascii="Arial" w:hAnsi="Arial"/>
      <w:sz w:val="18"/>
    </w:rPr>
  </w:style>
  <w:style w:type="table" w:styleId="TableGrid">
    <w:name w:val="Table Grid"/>
    <w:basedOn w:val="TableNormal"/>
    <w:uiPriority w:val="39"/>
    <w:rsid w:val="00DD77E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77EB"/>
    <w:pPr>
      <w:ind w:left="720"/>
      <w:contextualSpacing/>
    </w:pPr>
  </w:style>
  <w:style w:type="paragraph" w:customStyle="1" w:styleId="Default">
    <w:name w:val="Default"/>
    <w:rsid w:val="000A04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63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B7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2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B4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B49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F4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7F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60B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B4060B"/>
  </w:style>
  <w:style w:type="paragraph" w:styleId="NormalWeb">
    <w:name w:val="Normal (Web)"/>
    <w:basedOn w:val="Normal"/>
    <w:uiPriority w:val="99"/>
    <w:semiHidden/>
    <w:unhideWhenUsed/>
    <w:rsid w:val="00A2117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Revision">
    <w:name w:val="Revision"/>
    <w:hidden/>
    <w:uiPriority w:val="99"/>
    <w:semiHidden/>
    <w:rsid w:val="00D64007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37ACC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ACC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37ACC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37AC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B98E-A456-4695-B4CC-36AD638E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hriti Sinha</dc:creator>
  <cp:lastModifiedBy>Nicholas De Lay</cp:lastModifiedBy>
  <cp:revision>4</cp:revision>
  <cp:lastPrinted>2020-04-17T13:09:00Z</cp:lastPrinted>
  <dcterms:created xsi:type="dcterms:W3CDTF">2024-08-28T17:12:00Z</dcterms:created>
  <dcterms:modified xsi:type="dcterms:W3CDTF">2024-08-2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20c42b-c560-3ee0-895b-1ee64fdd2a81</vt:lpwstr>
  </property>
  <property fmtid="{D5CDD505-2E9C-101B-9397-08002B2CF9AE}" pid="24" name="Mendeley Citation Style_1">
    <vt:lpwstr>http://www.zotero.org/styles/journal-of-bacteriology</vt:lpwstr>
  </property>
</Properties>
</file>